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D6E199A" w14:textId="1028E160" w:rsidR="0041078E" w:rsidRDefault="0041078E" w:rsidP="0041078E">
      <w:pPr>
        <w:jc w:val="both"/>
        <w:rPr>
          <w:rFonts w:ascii="Times New Roman" w:hAnsi="Times New Roman" w:cs="Times New Roman"/>
          <w:sz w:val="22"/>
          <w:szCs w:val="22"/>
        </w:rPr>
      </w:pPr>
      <w:r w:rsidRPr="00D4238B">
        <w:rPr>
          <w:rFonts w:ascii="Times New Roman" w:hAnsi="Times New Roman" w:cs="Times New Roman"/>
          <w:b/>
          <w:bCs/>
          <w:sz w:val="22"/>
          <w:szCs w:val="22"/>
        </w:rPr>
        <w:t xml:space="preserve">Supplementary table </w:t>
      </w:r>
      <w:r w:rsidR="00EF5240">
        <w:rPr>
          <w:rFonts w:ascii="Times New Roman" w:hAnsi="Times New Roman" w:cs="Times New Roman"/>
          <w:b/>
          <w:bCs/>
          <w:sz w:val="22"/>
          <w:szCs w:val="22"/>
        </w:rPr>
        <w:t>5</w:t>
      </w:r>
      <w:r w:rsidRPr="00D4238B">
        <w:rPr>
          <w:rFonts w:ascii="Times New Roman" w:hAnsi="Times New Roman" w:cs="Times New Roman"/>
          <w:b/>
          <w:bCs/>
          <w:sz w:val="22"/>
          <w:szCs w:val="22"/>
        </w:rPr>
        <w:t xml:space="preserve">: </w:t>
      </w:r>
      <w:r>
        <w:rPr>
          <w:rFonts w:ascii="Times New Roman" w:hAnsi="Times New Roman" w:cs="Times New Roman"/>
          <w:sz w:val="22"/>
          <w:szCs w:val="22"/>
        </w:rPr>
        <w:t xml:space="preserve">Characteristics of selected health facilities. </w:t>
      </w:r>
    </w:p>
    <w:p w14:paraId="64460A91" w14:textId="77777777" w:rsidR="0041078E" w:rsidRPr="00D4238B" w:rsidRDefault="0041078E" w:rsidP="0041078E">
      <w:pPr>
        <w:jc w:val="both"/>
        <w:rPr>
          <w:rFonts w:ascii="Times New Roman" w:hAnsi="Times New Roman" w:cs="Times New Roman"/>
          <w:sz w:val="22"/>
          <w:szCs w:val="22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316"/>
        <w:gridCol w:w="4317"/>
        <w:gridCol w:w="4317"/>
      </w:tblGrid>
      <w:tr w:rsidR="0041078E" w14:paraId="1FFF4559" w14:textId="77777777" w:rsidTr="00FF7EF6">
        <w:tc>
          <w:tcPr>
            <w:tcW w:w="4316" w:type="dxa"/>
          </w:tcPr>
          <w:p w14:paraId="6ED1042C" w14:textId="77777777" w:rsidR="0041078E" w:rsidRPr="00FD719B" w:rsidRDefault="0041078E" w:rsidP="00FF7EF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4317" w:type="dxa"/>
          </w:tcPr>
          <w:p w14:paraId="6399F03D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FD719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mparison</w:t>
            </w: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provinces                                            (n = 662)</w:t>
            </w:r>
          </w:p>
        </w:tc>
        <w:tc>
          <w:tcPr>
            <w:tcW w:w="4317" w:type="dxa"/>
          </w:tcPr>
          <w:p w14:paraId="23A22F5A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bile money implementing provinces              (n = 848)</w:t>
            </w:r>
          </w:p>
        </w:tc>
      </w:tr>
      <w:tr w:rsidR="0041078E" w14:paraId="2F8D0157" w14:textId="77777777" w:rsidTr="00FF7EF6">
        <w:tc>
          <w:tcPr>
            <w:tcW w:w="4316" w:type="dxa"/>
          </w:tcPr>
          <w:p w14:paraId="1F141CE8" w14:textId="77777777" w:rsidR="0041078E" w:rsidRPr="00FD719B" w:rsidRDefault="0041078E" w:rsidP="00FF7EF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8634" w:type="dxa"/>
            <w:gridSpan w:val="2"/>
          </w:tcPr>
          <w:p w14:paraId="61A5C540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ount (%) </w:t>
            </w:r>
          </w:p>
        </w:tc>
      </w:tr>
      <w:tr w:rsidR="0041078E" w14:paraId="797F0906" w14:textId="77777777" w:rsidTr="00FF7EF6">
        <w:tc>
          <w:tcPr>
            <w:tcW w:w="12950" w:type="dxa"/>
            <w:gridSpan w:val="3"/>
          </w:tcPr>
          <w:p w14:paraId="4F793F52" w14:textId="77777777" w:rsidR="0041078E" w:rsidRPr="00FD719B" w:rsidRDefault="0041078E" w:rsidP="00FF7EF6">
            <w:pP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</w:pPr>
            <w:r w:rsidRPr="00FD719B"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>Health workers</w:t>
            </w:r>
            <w:r>
              <w:rPr>
                <w:rFonts w:ascii="Times New Roman" w:hAnsi="Times New Roman" w:cs="Times New Roman"/>
                <w:b/>
                <w:bCs/>
                <w:i/>
                <w:iCs/>
                <w:sz w:val="20"/>
                <w:szCs w:val="20"/>
              </w:rPr>
              <w:t xml:space="preserve"> working in health facilities </w:t>
            </w:r>
          </w:p>
        </w:tc>
      </w:tr>
      <w:tr w:rsidR="0041078E" w14:paraId="7D6E6AF2" w14:textId="77777777" w:rsidTr="00FF7EF6">
        <w:tc>
          <w:tcPr>
            <w:tcW w:w="4316" w:type="dxa"/>
          </w:tcPr>
          <w:p w14:paraId="198A1C06" w14:textId="77777777" w:rsidR="0041078E" w:rsidRPr="00B130F8" w:rsidRDefault="0041078E" w:rsidP="00FF7EF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0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Number of facilities </w:t>
            </w:r>
          </w:p>
        </w:tc>
        <w:tc>
          <w:tcPr>
            <w:tcW w:w="4317" w:type="dxa"/>
          </w:tcPr>
          <w:p w14:paraId="6261DAC9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32</w:t>
            </w:r>
          </w:p>
        </w:tc>
        <w:tc>
          <w:tcPr>
            <w:tcW w:w="4317" w:type="dxa"/>
          </w:tcPr>
          <w:p w14:paraId="5F132B3B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25</w:t>
            </w:r>
          </w:p>
        </w:tc>
      </w:tr>
      <w:tr w:rsidR="0041078E" w14:paraId="5D1B8135" w14:textId="77777777" w:rsidTr="00FF7EF6">
        <w:tc>
          <w:tcPr>
            <w:tcW w:w="4316" w:type="dxa"/>
          </w:tcPr>
          <w:p w14:paraId="1009B111" w14:textId="77777777" w:rsidR="0041078E" w:rsidRPr="00B130F8" w:rsidRDefault="0041078E" w:rsidP="00FF7EF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0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Number of provinces</w:t>
            </w:r>
          </w:p>
        </w:tc>
        <w:tc>
          <w:tcPr>
            <w:tcW w:w="4317" w:type="dxa"/>
          </w:tcPr>
          <w:p w14:paraId="5EDA82E9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 (41.67)</w:t>
            </w:r>
          </w:p>
        </w:tc>
        <w:tc>
          <w:tcPr>
            <w:tcW w:w="4317" w:type="dxa"/>
          </w:tcPr>
          <w:p w14:paraId="7FDD0526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 (58.33)</w:t>
            </w:r>
          </w:p>
        </w:tc>
      </w:tr>
      <w:tr w:rsidR="0041078E" w14:paraId="2AF847AF" w14:textId="77777777" w:rsidTr="00FF7EF6">
        <w:tc>
          <w:tcPr>
            <w:tcW w:w="4316" w:type="dxa"/>
          </w:tcPr>
          <w:p w14:paraId="0338B895" w14:textId="77777777" w:rsidR="0041078E" w:rsidRPr="00B130F8" w:rsidRDefault="0041078E" w:rsidP="00FF7EF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0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cility ownership </w:t>
            </w:r>
          </w:p>
        </w:tc>
        <w:tc>
          <w:tcPr>
            <w:tcW w:w="4317" w:type="dxa"/>
          </w:tcPr>
          <w:p w14:paraId="320DD5F1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7" w:type="dxa"/>
          </w:tcPr>
          <w:p w14:paraId="57D53FAA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78E" w14:paraId="71D040BC" w14:textId="77777777" w:rsidTr="00FF7EF6">
        <w:tc>
          <w:tcPr>
            <w:tcW w:w="4316" w:type="dxa"/>
          </w:tcPr>
          <w:p w14:paraId="11E2BFC5" w14:textId="77777777" w:rsidR="0041078E" w:rsidRPr="00FD719B" w:rsidRDefault="0041078E" w:rsidP="00FF7E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Public </w:t>
            </w:r>
          </w:p>
        </w:tc>
        <w:tc>
          <w:tcPr>
            <w:tcW w:w="4317" w:type="dxa"/>
          </w:tcPr>
          <w:p w14:paraId="42E3AF13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7 (85.65)</w:t>
            </w:r>
          </w:p>
        </w:tc>
        <w:tc>
          <w:tcPr>
            <w:tcW w:w="4317" w:type="dxa"/>
          </w:tcPr>
          <w:p w14:paraId="33C042D2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14 (84.2)</w:t>
            </w:r>
          </w:p>
        </w:tc>
      </w:tr>
      <w:tr w:rsidR="0041078E" w14:paraId="1723DC8E" w14:textId="77777777" w:rsidTr="00FF7EF6">
        <w:tc>
          <w:tcPr>
            <w:tcW w:w="4316" w:type="dxa"/>
          </w:tcPr>
          <w:p w14:paraId="5D507351" w14:textId="77777777" w:rsidR="0041078E" w:rsidRPr="00FD719B" w:rsidRDefault="0041078E" w:rsidP="00FF7E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Private</w:t>
            </w:r>
          </w:p>
        </w:tc>
        <w:tc>
          <w:tcPr>
            <w:tcW w:w="4317" w:type="dxa"/>
          </w:tcPr>
          <w:p w14:paraId="7264D067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 (11.03)</w:t>
            </w:r>
          </w:p>
        </w:tc>
        <w:tc>
          <w:tcPr>
            <w:tcW w:w="4317" w:type="dxa"/>
          </w:tcPr>
          <w:p w14:paraId="209BE16D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88 (10.38)</w:t>
            </w:r>
          </w:p>
        </w:tc>
      </w:tr>
      <w:tr w:rsidR="0041078E" w14:paraId="41970BE9" w14:textId="77777777" w:rsidTr="00FF7EF6">
        <w:tc>
          <w:tcPr>
            <w:tcW w:w="4316" w:type="dxa"/>
          </w:tcPr>
          <w:p w14:paraId="55D0F1C7" w14:textId="77777777" w:rsidR="0041078E" w:rsidRPr="00FD719B" w:rsidRDefault="0041078E" w:rsidP="00FF7E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ligious</w:t>
            </w:r>
          </w:p>
        </w:tc>
        <w:tc>
          <w:tcPr>
            <w:tcW w:w="4317" w:type="dxa"/>
          </w:tcPr>
          <w:p w14:paraId="4BD82FFE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2 (3.32)</w:t>
            </w:r>
          </w:p>
        </w:tc>
        <w:tc>
          <w:tcPr>
            <w:tcW w:w="4317" w:type="dxa"/>
          </w:tcPr>
          <w:p w14:paraId="3FB5EECD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46 (5.42)</w:t>
            </w:r>
          </w:p>
        </w:tc>
      </w:tr>
      <w:tr w:rsidR="0041078E" w14:paraId="6122A9B8" w14:textId="77777777" w:rsidTr="00FF7EF6">
        <w:tc>
          <w:tcPr>
            <w:tcW w:w="4316" w:type="dxa"/>
          </w:tcPr>
          <w:p w14:paraId="5AB0B087" w14:textId="77777777" w:rsidR="0041078E" w:rsidRPr="00B130F8" w:rsidRDefault="0041078E" w:rsidP="00FF7EF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0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Facility location </w:t>
            </w:r>
          </w:p>
        </w:tc>
        <w:tc>
          <w:tcPr>
            <w:tcW w:w="4317" w:type="dxa"/>
          </w:tcPr>
          <w:p w14:paraId="4770FE70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7" w:type="dxa"/>
          </w:tcPr>
          <w:p w14:paraId="54DDEEE5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78E" w14:paraId="42459508" w14:textId="77777777" w:rsidTr="00FF7EF6">
        <w:tc>
          <w:tcPr>
            <w:tcW w:w="4316" w:type="dxa"/>
          </w:tcPr>
          <w:p w14:paraId="09D5F294" w14:textId="77777777" w:rsidR="0041078E" w:rsidRPr="00FD719B" w:rsidRDefault="0041078E" w:rsidP="00FF7E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ural</w:t>
            </w:r>
          </w:p>
        </w:tc>
        <w:tc>
          <w:tcPr>
            <w:tcW w:w="4317" w:type="dxa"/>
          </w:tcPr>
          <w:p w14:paraId="6FC7DF78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64 (85.2)</w:t>
            </w:r>
          </w:p>
        </w:tc>
        <w:tc>
          <w:tcPr>
            <w:tcW w:w="4317" w:type="dxa"/>
          </w:tcPr>
          <w:p w14:paraId="61D4F847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97 (70.4)</w:t>
            </w:r>
          </w:p>
        </w:tc>
      </w:tr>
      <w:tr w:rsidR="0041078E" w14:paraId="3A910202" w14:textId="77777777" w:rsidTr="00FF7EF6">
        <w:tc>
          <w:tcPr>
            <w:tcW w:w="4316" w:type="dxa"/>
          </w:tcPr>
          <w:p w14:paraId="02733A90" w14:textId="77777777" w:rsidR="0041078E" w:rsidRPr="00FD719B" w:rsidRDefault="0041078E" w:rsidP="00FF7E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Urban</w:t>
            </w:r>
          </w:p>
        </w:tc>
        <w:tc>
          <w:tcPr>
            <w:tcW w:w="4317" w:type="dxa"/>
          </w:tcPr>
          <w:p w14:paraId="199A53F2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98 (14.8)</w:t>
            </w:r>
          </w:p>
        </w:tc>
        <w:tc>
          <w:tcPr>
            <w:tcW w:w="4317" w:type="dxa"/>
          </w:tcPr>
          <w:p w14:paraId="50933625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251 (29.6)</w:t>
            </w:r>
          </w:p>
        </w:tc>
      </w:tr>
      <w:tr w:rsidR="0041078E" w14:paraId="255BA735" w14:textId="77777777" w:rsidTr="00FF7EF6">
        <w:tc>
          <w:tcPr>
            <w:tcW w:w="4316" w:type="dxa"/>
          </w:tcPr>
          <w:p w14:paraId="6806D506" w14:textId="77777777" w:rsidR="0041078E" w:rsidRPr="00B130F8" w:rsidRDefault="0041078E" w:rsidP="00FF7EF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0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Safety</w:t>
            </w:r>
          </w:p>
        </w:tc>
        <w:tc>
          <w:tcPr>
            <w:tcW w:w="4317" w:type="dxa"/>
          </w:tcPr>
          <w:p w14:paraId="69274043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7" w:type="dxa"/>
          </w:tcPr>
          <w:p w14:paraId="21D93890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78E" w14:paraId="5BDF5224" w14:textId="77777777" w:rsidTr="00FF7EF6">
        <w:tc>
          <w:tcPr>
            <w:tcW w:w="4316" w:type="dxa"/>
          </w:tcPr>
          <w:p w14:paraId="482A6D40" w14:textId="77777777" w:rsidR="0041078E" w:rsidRPr="00FD719B" w:rsidRDefault="0041078E" w:rsidP="00FF7E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Safe zone</w:t>
            </w:r>
          </w:p>
        </w:tc>
        <w:tc>
          <w:tcPr>
            <w:tcW w:w="4317" w:type="dxa"/>
          </w:tcPr>
          <w:p w14:paraId="1EAE17A7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519 (78.4)</w:t>
            </w:r>
          </w:p>
        </w:tc>
        <w:tc>
          <w:tcPr>
            <w:tcW w:w="4317" w:type="dxa"/>
          </w:tcPr>
          <w:p w14:paraId="17CE2E9F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31 (86.2)</w:t>
            </w:r>
          </w:p>
        </w:tc>
      </w:tr>
      <w:tr w:rsidR="0041078E" w14:paraId="2AA39073" w14:textId="77777777" w:rsidTr="00FF7EF6">
        <w:tc>
          <w:tcPr>
            <w:tcW w:w="4316" w:type="dxa"/>
          </w:tcPr>
          <w:p w14:paraId="215F1AC1" w14:textId="77777777" w:rsidR="0041078E" w:rsidRPr="00FD719B" w:rsidRDefault="0041078E" w:rsidP="00FF7E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ompromised</w:t>
            </w:r>
          </w:p>
        </w:tc>
        <w:tc>
          <w:tcPr>
            <w:tcW w:w="4317" w:type="dxa"/>
          </w:tcPr>
          <w:p w14:paraId="58921243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43 (21.6)</w:t>
            </w:r>
          </w:p>
        </w:tc>
        <w:tc>
          <w:tcPr>
            <w:tcW w:w="4317" w:type="dxa"/>
          </w:tcPr>
          <w:p w14:paraId="76D37E5C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17 (13.8)</w:t>
            </w:r>
          </w:p>
        </w:tc>
      </w:tr>
      <w:tr w:rsidR="0041078E" w14:paraId="4B8F3162" w14:textId="77777777" w:rsidTr="00FF7EF6">
        <w:tc>
          <w:tcPr>
            <w:tcW w:w="4316" w:type="dxa"/>
          </w:tcPr>
          <w:p w14:paraId="5FE95D5F" w14:textId="77777777" w:rsidR="0041078E" w:rsidRPr="00B130F8" w:rsidRDefault="0041078E" w:rsidP="00FF7EF6">
            <w:pPr>
              <w:jc w:val="both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130F8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Accountant in facility</w:t>
            </w:r>
          </w:p>
        </w:tc>
        <w:tc>
          <w:tcPr>
            <w:tcW w:w="4317" w:type="dxa"/>
          </w:tcPr>
          <w:p w14:paraId="16AFFE4D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4317" w:type="dxa"/>
          </w:tcPr>
          <w:p w14:paraId="78BB7BF4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41078E" w14:paraId="1AB4F7D4" w14:textId="77777777" w:rsidTr="00FF7EF6">
        <w:tc>
          <w:tcPr>
            <w:tcW w:w="4316" w:type="dxa"/>
          </w:tcPr>
          <w:p w14:paraId="4F664C1A" w14:textId="77777777" w:rsidR="0041078E" w:rsidRPr="00FD719B" w:rsidRDefault="0041078E" w:rsidP="00FF7E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Yes</w:t>
            </w:r>
          </w:p>
        </w:tc>
        <w:tc>
          <w:tcPr>
            <w:tcW w:w="4317" w:type="dxa"/>
          </w:tcPr>
          <w:p w14:paraId="22825092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37 (5.59)</w:t>
            </w:r>
          </w:p>
        </w:tc>
        <w:tc>
          <w:tcPr>
            <w:tcW w:w="4317" w:type="dxa"/>
          </w:tcPr>
          <w:p w14:paraId="7C59C3AE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105 (12.38)</w:t>
            </w:r>
          </w:p>
        </w:tc>
      </w:tr>
      <w:tr w:rsidR="0041078E" w14:paraId="4D0EEC5D" w14:textId="77777777" w:rsidTr="00FF7EF6">
        <w:tc>
          <w:tcPr>
            <w:tcW w:w="4316" w:type="dxa"/>
          </w:tcPr>
          <w:p w14:paraId="2B943F08" w14:textId="77777777" w:rsidR="0041078E" w:rsidRPr="00FD719B" w:rsidRDefault="0041078E" w:rsidP="00FF7EF6">
            <w:pPr>
              <w:jc w:val="right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No</w:t>
            </w:r>
          </w:p>
        </w:tc>
        <w:tc>
          <w:tcPr>
            <w:tcW w:w="4317" w:type="dxa"/>
          </w:tcPr>
          <w:p w14:paraId="7142E687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625 (94.41)</w:t>
            </w:r>
          </w:p>
        </w:tc>
        <w:tc>
          <w:tcPr>
            <w:tcW w:w="4317" w:type="dxa"/>
          </w:tcPr>
          <w:p w14:paraId="2E92B3F8" w14:textId="77777777" w:rsidR="0041078E" w:rsidRPr="00FD719B" w:rsidRDefault="0041078E" w:rsidP="00FF7EF6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55682E">
              <w:rPr>
                <w:rFonts w:ascii="Times New Roman" w:hAnsi="Times New Roman" w:cs="Times New Roman"/>
                <w:color w:val="000000" w:themeColor="text1"/>
                <w:sz w:val="20"/>
                <w:szCs w:val="20"/>
              </w:rPr>
              <w:t>743 (87.62)</w:t>
            </w:r>
          </w:p>
        </w:tc>
      </w:tr>
    </w:tbl>
    <w:p w14:paraId="7E8F72F3" w14:textId="77777777" w:rsidR="00462DBF" w:rsidRPr="0041078E" w:rsidRDefault="00462DBF" w:rsidP="0041078E"/>
    <w:sectPr w:rsidR="00462DBF" w:rsidRPr="0041078E" w:rsidSect="00A6050D">
      <w:pgSz w:w="15840" w:h="12240" w:orient="landscape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5DF6ED63" w14:textId="77777777" w:rsidR="00CA0229" w:rsidRDefault="00CA0229" w:rsidP="00EF68AC">
      <w:r>
        <w:separator/>
      </w:r>
    </w:p>
  </w:endnote>
  <w:endnote w:type="continuationSeparator" w:id="0">
    <w:p w14:paraId="78BF64FA" w14:textId="77777777" w:rsidR="00CA0229" w:rsidRDefault="00CA0229" w:rsidP="00EF68A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panose1 w:val="020B0004020202020204"/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panose1 w:val="020B0004020202020204"/>
    <w:charset w:val="00"/>
    <w:family w:val="swiss"/>
    <w:pitch w:val="variable"/>
    <w:sig w:usb0="20000287" w:usb1="00000003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172BA495" w14:textId="77777777" w:rsidR="00CA0229" w:rsidRDefault="00CA0229" w:rsidP="00EF68AC">
      <w:r>
        <w:separator/>
      </w:r>
    </w:p>
  </w:footnote>
  <w:footnote w:type="continuationSeparator" w:id="0">
    <w:p w14:paraId="7310C603" w14:textId="77777777" w:rsidR="00CA0229" w:rsidRDefault="00CA0229" w:rsidP="00EF68AC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36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EF68AC"/>
    <w:rsid w:val="000207B5"/>
    <w:rsid w:val="0018767D"/>
    <w:rsid w:val="00267BF2"/>
    <w:rsid w:val="00293007"/>
    <w:rsid w:val="003928CF"/>
    <w:rsid w:val="003B7AAF"/>
    <w:rsid w:val="003D54DF"/>
    <w:rsid w:val="0041078E"/>
    <w:rsid w:val="00462DBF"/>
    <w:rsid w:val="004F4C34"/>
    <w:rsid w:val="00587D80"/>
    <w:rsid w:val="00733238"/>
    <w:rsid w:val="00851101"/>
    <w:rsid w:val="009C510D"/>
    <w:rsid w:val="00A43F01"/>
    <w:rsid w:val="00A6050D"/>
    <w:rsid w:val="00B70DC1"/>
    <w:rsid w:val="00B77D7E"/>
    <w:rsid w:val="00B94CE5"/>
    <w:rsid w:val="00C126E1"/>
    <w:rsid w:val="00C43FE4"/>
    <w:rsid w:val="00CA0229"/>
    <w:rsid w:val="00CD6478"/>
    <w:rsid w:val="00D86D04"/>
    <w:rsid w:val="00EA4A79"/>
    <w:rsid w:val="00EC28C2"/>
    <w:rsid w:val="00EF5240"/>
    <w:rsid w:val="00EF68AC"/>
    <w:rsid w:val="00F00E8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68A42604"/>
  <w15:chartTrackingRefBased/>
  <w15:docId w15:val="{6C5E1D82-88C1-B24E-9E1D-E3D1D58C5B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078E"/>
  </w:style>
  <w:style w:type="paragraph" w:styleId="Heading1">
    <w:name w:val="heading 1"/>
    <w:basedOn w:val="Normal"/>
    <w:next w:val="Normal"/>
    <w:link w:val="Heading1Char"/>
    <w:uiPriority w:val="9"/>
    <w:qFormat/>
    <w:rsid w:val="00EF68AC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EF68AC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EF68AC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EF68AC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EF68AC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EF68AC"/>
    <w:pPr>
      <w:keepNext/>
      <w:keepLines/>
      <w:spacing w:before="4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EF68AC"/>
    <w:pPr>
      <w:keepNext/>
      <w:keepLines/>
      <w:spacing w:before="4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EF68AC"/>
    <w:pPr>
      <w:keepNext/>
      <w:keepLines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EF68AC"/>
    <w:pPr>
      <w:keepNext/>
      <w:keepLines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EF68AC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EF68AC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EF68AC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EF68AC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EF68AC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EF68AC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EF68AC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EF68AC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EF68AC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EF68AC"/>
    <w:pPr>
      <w:spacing w:after="80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EF68AC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EF68AC"/>
    <w:pPr>
      <w:numPr>
        <w:ilvl w:val="1"/>
      </w:numPr>
      <w:spacing w:after="160"/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EF68AC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EF68AC"/>
    <w:pPr>
      <w:spacing w:before="160" w:after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EF68AC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EF68AC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EF68AC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EF68AC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EF68AC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EF68AC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EF68AC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FootnoteText">
    <w:name w:val="footnote text"/>
    <w:basedOn w:val="Normal"/>
    <w:link w:val="FootnoteTextChar"/>
    <w:uiPriority w:val="99"/>
    <w:semiHidden/>
    <w:unhideWhenUsed/>
    <w:rsid w:val="00EF68AC"/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EF68AC"/>
    <w:rPr>
      <w:sz w:val="20"/>
      <w:szCs w:val="20"/>
    </w:rPr>
  </w:style>
  <w:style w:type="character" w:styleId="FootnoteReference">
    <w:name w:val="footnote reference"/>
    <w:basedOn w:val="DefaultParagraphFont"/>
    <w:uiPriority w:val="99"/>
    <w:semiHidden/>
    <w:unhideWhenUsed/>
    <w:rsid w:val="00EF68AC"/>
    <w:rPr>
      <w:vertAlign w:val="superscrip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03</Words>
  <Characters>591</Characters>
  <Application>Microsoft Office Word</Application>
  <DocSecurity>0</DocSecurity>
  <Lines>4</Lines>
  <Paragraphs>1</Paragraphs>
  <ScaleCrop>false</ScaleCrop>
  <Company/>
  <LinksUpToDate>false</LinksUpToDate>
  <CharactersWithSpaces>69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edingar, Esias</dc:creator>
  <cp:keywords/>
  <dc:description/>
  <cp:lastModifiedBy>Esias Bedingar</cp:lastModifiedBy>
  <cp:revision>4</cp:revision>
  <dcterms:created xsi:type="dcterms:W3CDTF">2025-08-25T09:59:00Z</dcterms:created>
  <dcterms:modified xsi:type="dcterms:W3CDTF">2025-10-07T16:49:00Z</dcterms:modified>
</cp:coreProperties>
</file>